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CF4" w:rsidRPr="00C36FB5" w:rsidRDefault="007E0750" w:rsidP="00C41CF4">
      <w:pPr>
        <w:spacing w:line="480" w:lineRule="auto"/>
        <w:jc w:val="center"/>
        <w:rPr>
          <w:rFonts w:ascii="Arial" w:eastAsia="Arimo" w:hAnsi="Arial" w:cs="Arial"/>
          <w:b/>
          <w:sz w:val="24"/>
          <w:szCs w:val="24"/>
        </w:rPr>
      </w:pPr>
      <w:r>
        <w:rPr>
          <w:rFonts w:ascii="Arial" w:eastAsia="Arimo" w:hAnsi="Arial" w:cs="Arial"/>
          <w:b/>
          <w:sz w:val="24"/>
          <w:szCs w:val="24"/>
        </w:rPr>
        <w:t>Additional file 1</w:t>
      </w:r>
      <w:bookmarkStart w:id="0" w:name="_GoBack"/>
      <w:bookmarkEnd w:id="0"/>
      <w:r w:rsidR="00C41CF4">
        <w:rPr>
          <w:rFonts w:ascii="Arial" w:eastAsia="Arimo" w:hAnsi="Arial" w:cs="Arial"/>
          <w:b/>
          <w:sz w:val="24"/>
          <w:szCs w:val="24"/>
        </w:rPr>
        <w:t xml:space="preserve"> – Example s</w:t>
      </w:r>
      <w:r w:rsidR="00C41CF4" w:rsidRPr="00306B91">
        <w:rPr>
          <w:rFonts w:ascii="Arial" w:eastAsia="Arimo" w:hAnsi="Arial" w:cs="Arial"/>
          <w:b/>
          <w:sz w:val="24"/>
          <w:szCs w:val="24"/>
        </w:rPr>
        <w:t>earch strategy for MEDLINE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1CF4" w:rsidTr="00CD6F55">
        <w:tc>
          <w:tcPr>
            <w:tcW w:w="9016" w:type="dxa"/>
          </w:tcPr>
          <w:p w:rsidR="00C41CF4" w:rsidRDefault="00C41CF4" w:rsidP="00CD6F55">
            <w:p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Search strategy for MEDLINE database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USER-COMPUTER INTERFACE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user interface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graphical user interface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dashboard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1 OR 2 OR 3 OR 4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COMPUTER GRAPHIC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computer graphic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information visualization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data visualization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visual analytic*”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6 OR 7 OR 8 OR 9 OR10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MEDICAL RECORD SYSTEMS, COMPUTERIZED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medical record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patient record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Integrated information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ELECTRONIC HEALTH RECORD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electronic health record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electronic medical record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charting system*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12 OR 13 OR 14 OR 15 OR 16 OR 17 OR 18 OR 19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MEDICAL INFORMATIC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big data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lastRenderedPageBreak/>
              <w:t>“healthcare data”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health care data”.ti,ab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(“medical informatics” AND application*)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21 OR 22 OR 23 OR 24 OR 25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usability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“usability evaluation”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Evaluation.ti,ab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27 OR 28 OR 29 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5 OR 11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20 OR 26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1 AND 32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3 AND 30</w:t>
            </w:r>
          </w:p>
        </w:tc>
      </w:tr>
      <w:tr w:rsidR="00C41CF4" w:rsidTr="00CD6F55">
        <w:tc>
          <w:tcPr>
            <w:tcW w:w="9016" w:type="dxa"/>
          </w:tcPr>
          <w:p w:rsidR="00C41CF4" w:rsidRPr="00166C70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4 [limited to:Publication Year 1996-2016] </w:t>
            </w:r>
          </w:p>
        </w:tc>
      </w:tr>
    </w:tbl>
    <w:p w:rsidR="00C65564" w:rsidRDefault="007E0750"/>
    <w:sectPr w:rsidR="00C6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C92793"/>
    <w:multiLevelType w:val="hybridMultilevel"/>
    <w:tmpl w:val="F8F4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F4"/>
    <w:rsid w:val="0026621B"/>
    <w:rsid w:val="00601120"/>
    <w:rsid w:val="007E0750"/>
    <w:rsid w:val="00C41CF4"/>
    <w:rsid w:val="00F6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337AE-E34A-44A0-BEF5-83D7118B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CF4"/>
    <w:pPr>
      <w:ind w:left="720"/>
      <w:contextualSpacing/>
    </w:pPr>
  </w:style>
  <w:style w:type="table" w:styleId="TableGrid">
    <w:name w:val="Table Grid"/>
    <w:basedOn w:val="TableNormal"/>
    <w:uiPriority w:val="39"/>
    <w:rsid w:val="00C41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Westgate</dc:creator>
  <cp:keywords/>
  <dc:description/>
  <cp:lastModifiedBy>Verity Westgate</cp:lastModifiedBy>
  <cp:revision>3</cp:revision>
  <dcterms:created xsi:type="dcterms:W3CDTF">2017-03-30T13:40:00Z</dcterms:created>
  <dcterms:modified xsi:type="dcterms:W3CDTF">2017-03-30T13:43:00Z</dcterms:modified>
</cp:coreProperties>
</file>